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8A557E" w14:textId="774EB328" w:rsidR="0071166C" w:rsidRPr="00FF210D" w:rsidRDefault="00FF210D" w:rsidP="001E39E2">
      <w:pPr>
        <w:snapToGrid w:val="0"/>
        <w:spacing w:after="0" w:line="480" w:lineRule="auto"/>
        <w:rPr>
          <w:b/>
          <w:bCs/>
        </w:rPr>
      </w:pPr>
      <w:r w:rsidRPr="00FF210D">
        <w:rPr>
          <w:b/>
          <w:bCs/>
        </w:rPr>
        <w:t>S1 Table</w:t>
      </w:r>
      <w:r w:rsidR="0071166C" w:rsidRPr="00FF210D">
        <w:rPr>
          <w:b/>
          <w:bCs/>
        </w:rPr>
        <w:t>. Preferred Reporting Items for Systematic review and Meta-Analyses extension for Scoping Reviews (PRISMA-ScR)</w:t>
      </w:r>
    </w:p>
    <w:tbl>
      <w:tblPr>
        <w:tblW w:w="1299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2445"/>
        <w:gridCol w:w="641"/>
        <w:gridCol w:w="8527"/>
        <w:gridCol w:w="1381"/>
      </w:tblGrid>
      <w:tr w:rsidR="0071166C" w14:paraId="731C40B1" w14:textId="77777777" w:rsidTr="005566B8">
        <w:trPr>
          <w:trHeight w:val="630"/>
          <w:tblHeader/>
        </w:trPr>
        <w:tc>
          <w:tcPr>
            <w:tcW w:w="2445" w:type="dxa"/>
            <w:tcBorders>
              <w:top w:val="single" w:sz="4" w:space="0" w:color="BFBFBF"/>
              <w:left w:val="single" w:sz="4" w:space="0" w:color="BFBFBF"/>
              <w:bottom w:val="single" w:sz="4" w:space="0" w:color="BFBFBF"/>
              <w:right w:val="single" w:sz="4" w:space="0" w:color="BFBFBF"/>
            </w:tcBorders>
            <w:shd w:val="clear" w:color="auto" w:fill="4472C4"/>
            <w:tcMar>
              <w:top w:w="80" w:type="dxa"/>
              <w:left w:w="80" w:type="dxa"/>
              <w:bottom w:w="80" w:type="dxa"/>
              <w:right w:w="80" w:type="dxa"/>
            </w:tcMar>
            <w:vAlign w:val="center"/>
          </w:tcPr>
          <w:p w14:paraId="0AFE8C22"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color w:val="F2F2F2"/>
                <w:sz w:val="20"/>
                <w:szCs w:val="20"/>
                <w:u w:color="F2F2F2"/>
              </w:rPr>
              <w:t>SECTION</w:t>
            </w:r>
          </w:p>
        </w:tc>
        <w:tc>
          <w:tcPr>
            <w:tcW w:w="641" w:type="dxa"/>
            <w:tcBorders>
              <w:top w:val="single" w:sz="4" w:space="0" w:color="BFBFBF"/>
              <w:left w:val="single" w:sz="4" w:space="0" w:color="BFBFBF"/>
              <w:bottom w:val="single" w:sz="4" w:space="0" w:color="BFBFBF"/>
              <w:right w:val="single" w:sz="4" w:space="0" w:color="BFBFBF"/>
            </w:tcBorders>
            <w:shd w:val="clear" w:color="auto" w:fill="4472C4"/>
            <w:tcMar>
              <w:top w:w="80" w:type="dxa"/>
              <w:left w:w="80" w:type="dxa"/>
              <w:bottom w:w="80" w:type="dxa"/>
              <w:right w:w="80" w:type="dxa"/>
            </w:tcMar>
            <w:vAlign w:val="center"/>
          </w:tcPr>
          <w:p w14:paraId="6252A128"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b/>
                <w:bCs/>
                <w:color w:val="F2F2F2"/>
                <w:sz w:val="20"/>
                <w:szCs w:val="20"/>
                <w:u w:color="F2F2F2"/>
              </w:rPr>
              <w:t>ITEM</w:t>
            </w:r>
          </w:p>
        </w:tc>
        <w:tc>
          <w:tcPr>
            <w:tcW w:w="8527" w:type="dxa"/>
            <w:tcBorders>
              <w:top w:val="single" w:sz="4" w:space="0" w:color="BFBFBF"/>
              <w:left w:val="single" w:sz="4" w:space="0" w:color="BFBFBF"/>
              <w:bottom w:val="single" w:sz="4" w:space="0" w:color="BFBFBF"/>
              <w:right w:val="single" w:sz="4" w:space="0" w:color="BFBFBF"/>
            </w:tcBorders>
            <w:shd w:val="clear" w:color="auto" w:fill="4472C4"/>
            <w:tcMar>
              <w:top w:w="80" w:type="dxa"/>
              <w:left w:w="80" w:type="dxa"/>
              <w:bottom w:w="80" w:type="dxa"/>
              <w:right w:w="80" w:type="dxa"/>
            </w:tcMar>
            <w:vAlign w:val="center"/>
          </w:tcPr>
          <w:p w14:paraId="16FD6D33"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color w:val="F2F2F2"/>
                <w:sz w:val="20"/>
                <w:szCs w:val="20"/>
                <w:u w:color="F2F2F2"/>
              </w:rPr>
              <w:t>PRISMA-ScR CHECKLIST ITEM</w:t>
            </w:r>
          </w:p>
        </w:tc>
        <w:tc>
          <w:tcPr>
            <w:tcW w:w="1381" w:type="dxa"/>
            <w:tcBorders>
              <w:top w:val="single" w:sz="4" w:space="0" w:color="BFBFBF"/>
              <w:left w:val="single" w:sz="4" w:space="0" w:color="BFBFBF"/>
              <w:bottom w:val="single" w:sz="4" w:space="0" w:color="BFBFBF"/>
              <w:right w:val="single" w:sz="4" w:space="0" w:color="BFBFBF"/>
            </w:tcBorders>
            <w:shd w:val="clear" w:color="auto" w:fill="4472C4"/>
            <w:tcMar>
              <w:top w:w="80" w:type="dxa"/>
              <w:left w:w="80" w:type="dxa"/>
              <w:bottom w:w="80" w:type="dxa"/>
              <w:right w:w="80" w:type="dxa"/>
            </w:tcMar>
            <w:vAlign w:val="center"/>
          </w:tcPr>
          <w:p w14:paraId="1353061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color w:val="F2F2F2"/>
                <w:sz w:val="20"/>
                <w:szCs w:val="20"/>
                <w:u w:color="F2F2F2"/>
              </w:rPr>
              <w:t>REPORTED ON PAGE #</w:t>
            </w:r>
          </w:p>
        </w:tc>
      </w:tr>
      <w:tr w:rsidR="0071166C" w14:paraId="51ABC1BF" w14:textId="77777777" w:rsidTr="005566B8">
        <w:tblPrEx>
          <w:shd w:val="clear" w:color="auto" w:fill="CDD4E9"/>
        </w:tblPrEx>
        <w:trPr>
          <w:trHeight w:val="18"/>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1DEABEF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TITLE</w:t>
            </w:r>
          </w:p>
        </w:tc>
      </w:tr>
      <w:tr w:rsidR="0071166C" w14:paraId="47AAF10E" w14:textId="77777777" w:rsidTr="00684907">
        <w:tblPrEx>
          <w:shd w:val="clear" w:color="auto" w:fill="CDD4E9"/>
        </w:tblPrEx>
        <w:trPr>
          <w:trHeight w:val="23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5349DF2"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Titl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E9C136D"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4A1ED27"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Identify the report as a scoping review.</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313BF9F" w14:textId="6361439F"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1</w:t>
            </w:r>
          </w:p>
        </w:tc>
      </w:tr>
      <w:tr w:rsidR="0071166C" w14:paraId="718023D1"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03EE8C11"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ABSTRACT</w:t>
            </w:r>
          </w:p>
        </w:tc>
      </w:tr>
      <w:tr w:rsidR="0071166C" w14:paraId="0E9CFF9E" w14:textId="77777777" w:rsidTr="00684907">
        <w:tblPrEx>
          <w:shd w:val="clear" w:color="auto" w:fill="CDD4E9"/>
        </w:tblPrEx>
        <w:trPr>
          <w:trHeight w:val="89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BEAF93E"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tructured summary</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068A42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2</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96E43D6"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Provide a structured summary that includes (as applicable): background, objectives, eligibility criteria, sources of evidence, charting methods, results, and conclusions that relate to the review questions and objective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62D3027" w14:textId="256C0F18"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2</w:t>
            </w:r>
          </w:p>
        </w:tc>
      </w:tr>
      <w:tr w:rsidR="0071166C" w14:paraId="028DDEA2"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380713C3" w14:textId="77777777" w:rsidR="0071166C" w:rsidRPr="001E39E2" w:rsidRDefault="0071166C" w:rsidP="005566B8">
            <w:pPr>
              <w:pStyle w:val="Body"/>
              <w:tabs>
                <w:tab w:val="left" w:pos="1774"/>
              </w:tabs>
              <w:contextualSpacing/>
              <w:rPr>
                <w:rFonts w:asciiTheme="minorHAnsi" w:hAnsiTheme="minorHAnsi" w:cstheme="minorHAnsi"/>
                <w:sz w:val="20"/>
                <w:szCs w:val="20"/>
              </w:rPr>
            </w:pPr>
            <w:r w:rsidRPr="001E39E2">
              <w:rPr>
                <w:rFonts w:asciiTheme="minorHAnsi" w:hAnsiTheme="minorHAnsi" w:cstheme="minorHAnsi"/>
                <w:b/>
                <w:bCs/>
                <w:sz w:val="20"/>
                <w:szCs w:val="20"/>
              </w:rPr>
              <w:t>INTRODUCTION</w:t>
            </w:r>
          </w:p>
        </w:tc>
      </w:tr>
      <w:tr w:rsidR="0071166C" w14:paraId="06A8864E"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7A2A892"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Rational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629B9F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3</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9D009CE"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the rationale for the review in the context of what is already known. Explain why the review questions/objectives lend themselves to a scoping review approach.</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D14EBD7" w14:textId="3D8BC783"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3</w:t>
            </w:r>
          </w:p>
        </w:tc>
      </w:tr>
      <w:tr w:rsidR="0071166C" w14:paraId="0A92B962" w14:textId="77777777" w:rsidTr="00684907">
        <w:tblPrEx>
          <w:shd w:val="clear" w:color="auto" w:fill="CDD4E9"/>
        </w:tblPrEx>
        <w:trPr>
          <w:trHeight w:val="111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0A3500BB"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Objective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E69C7B9"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4</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B1FCA1E"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D99A66E" w14:textId="3671C47B"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4</w:t>
            </w:r>
          </w:p>
        </w:tc>
      </w:tr>
      <w:tr w:rsidR="0071166C" w14:paraId="2C128237"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39DE9BF9"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METHODS</w:t>
            </w:r>
          </w:p>
        </w:tc>
      </w:tr>
      <w:tr w:rsidR="0071166C" w14:paraId="20BB2A3C"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D1A3AE4"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Protocol and registration</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2521E89"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5</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36A4237"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Indicate whether a review protocol exists; state if and where it can be accessed (e.g., a Web address); and if available, provide registration information, including the registration number.</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E7B06A9" w14:textId="458B7EFF"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4</w:t>
            </w:r>
          </w:p>
        </w:tc>
      </w:tr>
      <w:tr w:rsidR="0071166C" w14:paraId="0B588ED1"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74FF30C"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Eligibility criteria</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12BF67D"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6</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E9BFF29"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Specify characteristics of the sources of evidence used as eligibility criteria (e.g., years considered, language, and publication status), and provide a rationale.</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198BB5B" w14:textId="1393CE16"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4</w:t>
            </w:r>
          </w:p>
        </w:tc>
      </w:tr>
      <w:tr w:rsidR="0071166C" w14:paraId="5A8F62B4" w14:textId="77777777" w:rsidTr="00684907">
        <w:tblPrEx>
          <w:shd w:val="clear" w:color="auto" w:fill="CDD4E9"/>
        </w:tblPrEx>
        <w:trPr>
          <w:trHeight w:val="89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F6BAC09"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Information source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0B3B361"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7</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8F56F79"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all information sources in the search (e.g., databases with dates of coverage and contact with authors to identify additional sources), as well as the date the most recent search was executed.</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AC249A1" w14:textId="2855E67A"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4</w:t>
            </w:r>
          </w:p>
        </w:tc>
      </w:tr>
      <w:tr w:rsidR="0071166C" w14:paraId="6C3C6F40" w14:textId="77777777" w:rsidTr="00684907">
        <w:tblPrEx>
          <w:shd w:val="clear" w:color="auto" w:fill="CDD4E9"/>
        </w:tblPrEx>
        <w:trPr>
          <w:trHeight w:val="45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9CA7C97"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lastRenderedPageBreak/>
              <w:t>Search</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81A879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8</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CD0AAC9"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Present the full electronic search strategy for at least 1 database, including any limits used, such that it could be repeated.</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C34AF78" w14:textId="005473A0"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Supplemental Table 2</w:t>
            </w:r>
          </w:p>
        </w:tc>
      </w:tr>
      <w:tr w:rsidR="0071166C" w14:paraId="58124074"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584D03A"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election of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335232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9</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8926018"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State the process for selecting sources of evidence (i.e., screening and eligibility) included in the scoping review.</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27D32CA" w14:textId="22E9ED6F"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5</w:t>
            </w:r>
          </w:p>
        </w:tc>
      </w:tr>
      <w:tr w:rsidR="0071166C" w14:paraId="7B1106B8" w14:textId="77777777" w:rsidTr="00684907">
        <w:tblPrEx>
          <w:shd w:val="clear" w:color="auto" w:fill="CDD4E9"/>
        </w:tblPrEx>
        <w:trPr>
          <w:trHeight w:val="111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F3F9082"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Data charting proces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497BA6B"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0</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BD789FD"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6D5970F" w14:textId="03468129"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5</w:t>
            </w:r>
          </w:p>
        </w:tc>
      </w:tr>
      <w:tr w:rsidR="0071166C" w14:paraId="2FF1E812" w14:textId="77777777" w:rsidTr="00684907">
        <w:tblPrEx>
          <w:shd w:val="clear" w:color="auto" w:fill="CDD4E9"/>
        </w:tblPrEx>
        <w:trPr>
          <w:trHeight w:val="45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73BACD0"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Data item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7619E07"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1</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6F82CAF"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List and define all variables for which data were sought and any assumptions and simplifications made.</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9D733FA" w14:textId="42D5C076"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5</w:t>
            </w:r>
          </w:p>
        </w:tc>
      </w:tr>
      <w:tr w:rsidR="0071166C" w14:paraId="47F9F4F9" w14:textId="77777777" w:rsidTr="00684907">
        <w:tblPrEx>
          <w:shd w:val="clear" w:color="auto" w:fill="CDD4E9"/>
        </w:tblPrEx>
        <w:trPr>
          <w:trHeight w:val="111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E60C3BE"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Critical appraisal of individual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1423BA0"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2</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4F6164F"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If done, provide a rationale for conducting a critical appraisal of included sources of evidence; describe the methods used and how this information was used in any data synthesis (if appropriate).</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FC29C7B"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Not done</w:t>
            </w:r>
          </w:p>
        </w:tc>
      </w:tr>
      <w:tr w:rsidR="0071166C" w14:paraId="7ACF4E92" w14:textId="77777777" w:rsidTr="00684907">
        <w:tblPrEx>
          <w:shd w:val="clear" w:color="auto" w:fill="CDD4E9"/>
        </w:tblPrEx>
        <w:trPr>
          <w:trHeight w:val="45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B37C993"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ynthesis of result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63CF36F"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3</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B53936E"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the methods of handling and summarizing the data that were charted.</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04BE650" w14:textId="1D453C0C"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6</w:t>
            </w:r>
          </w:p>
        </w:tc>
      </w:tr>
      <w:tr w:rsidR="0071166C" w14:paraId="4D8B1C37"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7E062A2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RESULTS</w:t>
            </w:r>
          </w:p>
        </w:tc>
      </w:tr>
      <w:tr w:rsidR="0071166C" w14:paraId="2F374B75"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CC636EE"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election of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B363735"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4</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9F0B1B7"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Give numbers of sources of evidence screened, assessed for eligibility, and included in the review, with reasons for exclusions at each stage, ideally using a flow diagram.</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1DE7B91" w14:textId="6AF94D7D"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6 &amp; Figure 1</w:t>
            </w:r>
          </w:p>
        </w:tc>
      </w:tr>
      <w:tr w:rsidR="0071166C" w14:paraId="7970842E"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7756A2EA"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Characteristics of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1B4DBED"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5</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265E2C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For each source of evidence, present characteristics for which data were charted and provide the citation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9B89673" w14:textId="790563FC" w:rsidR="0071166C" w:rsidRPr="001E39E2" w:rsidRDefault="006A3B54" w:rsidP="005566B8">
            <w:pPr>
              <w:pStyle w:val="Body"/>
              <w:contextualSpacing/>
              <w:rPr>
                <w:rFonts w:asciiTheme="minorHAnsi" w:hAnsiTheme="minorHAnsi" w:cstheme="minorHAnsi"/>
                <w:sz w:val="20"/>
                <w:szCs w:val="20"/>
              </w:rPr>
            </w:pPr>
            <w:r>
              <w:rPr>
                <w:rFonts w:asciiTheme="minorHAnsi" w:hAnsiTheme="minorHAnsi" w:cstheme="minorHAnsi"/>
                <w:sz w:val="20"/>
                <w:szCs w:val="20"/>
              </w:rPr>
              <w:t>Tables 2, 3</w:t>
            </w:r>
          </w:p>
        </w:tc>
      </w:tr>
      <w:tr w:rsidR="0071166C" w14:paraId="165D3972" w14:textId="77777777" w:rsidTr="00684907">
        <w:tblPrEx>
          <w:shd w:val="clear" w:color="auto" w:fill="CDD4E9"/>
        </w:tblPrEx>
        <w:trPr>
          <w:trHeight w:val="89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C8BC0B6"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Critical appraisal within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86CE474"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6</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148503FE"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If done, present data on critical appraisal of included sources of evidence (see item 12).</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DF6F68C"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Not done</w:t>
            </w:r>
          </w:p>
        </w:tc>
      </w:tr>
      <w:tr w:rsidR="0071166C" w14:paraId="5F7CDE5F" w14:textId="77777777" w:rsidTr="00684907">
        <w:tblPrEx>
          <w:shd w:val="clear" w:color="auto" w:fill="CDD4E9"/>
        </w:tblPrEx>
        <w:trPr>
          <w:trHeight w:val="89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1718310"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lastRenderedPageBreak/>
              <w:t>Results of individual sources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ABDBC93"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7</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BF84358"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For each included source of evidence, present the relevant data that were charted that relate to the review questions and objective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E3C6F0C" w14:textId="3358C781" w:rsidR="0071166C" w:rsidRPr="001E39E2" w:rsidRDefault="00B47983" w:rsidP="005566B8">
            <w:pPr>
              <w:pStyle w:val="Body"/>
              <w:contextualSpacing/>
              <w:rPr>
                <w:rFonts w:asciiTheme="minorHAnsi" w:hAnsiTheme="minorHAnsi" w:cstheme="minorHAnsi"/>
                <w:sz w:val="20"/>
                <w:szCs w:val="20"/>
              </w:rPr>
            </w:pPr>
            <w:r>
              <w:rPr>
                <w:rFonts w:asciiTheme="minorHAnsi" w:hAnsiTheme="minorHAnsi" w:cstheme="minorHAnsi"/>
                <w:sz w:val="20"/>
                <w:szCs w:val="20"/>
              </w:rPr>
              <w:t>Table 1</w:t>
            </w:r>
          </w:p>
        </w:tc>
      </w:tr>
      <w:tr w:rsidR="0071166C" w14:paraId="1FB88CB8" w14:textId="77777777" w:rsidTr="00684907">
        <w:tblPrEx>
          <w:shd w:val="clear" w:color="auto" w:fill="CDD4E9"/>
        </w:tblPrEx>
        <w:trPr>
          <w:trHeight w:val="45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546BD97F"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ynthesis of result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883C80F"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8</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29EC903"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Summarize and/or present the charting results as they relate to the review questions and objective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092183D" w14:textId="2A866043" w:rsidR="0071166C" w:rsidRPr="001E39E2" w:rsidRDefault="006A3B54" w:rsidP="005566B8">
            <w:pPr>
              <w:pStyle w:val="Body"/>
              <w:contextualSpacing/>
              <w:rPr>
                <w:rFonts w:asciiTheme="minorHAnsi" w:hAnsiTheme="minorHAnsi" w:cstheme="minorHAnsi"/>
                <w:sz w:val="20"/>
                <w:szCs w:val="20"/>
              </w:rPr>
            </w:pPr>
            <w:r>
              <w:rPr>
                <w:rFonts w:asciiTheme="minorHAnsi" w:hAnsiTheme="minorHAnsi" w:cstheme="minorHAnsi"/>
                <w:sz w:val="20"/>
                <w:szCs w:val="20"/>
              </w:rPr>
              <w:t>Table 4, Figure 3</w:t>
            </w:r>
          </w:p>
        </w:tc>
      </w:tr>
      <w:tr w:rsidR="0071166C" w14:paraId="101E016B" w14:textId="77777777" w:rsidTr="005566B8">
        <w:tblPrEx>
          <w:shd w:val="clear" w:color="auto" w:fill="CDD4E9"/>
        </w:tblPrEx>
        <w:trPr>
          <w:trHeight w:val="18"/>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05FB2DF0"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DISCUSSION</w:t>
            </w:r>
          </w:p>
        </w:tc>
      </w:tr>
      <w:tr w:rsidR="0071166C" w14:paraId="7F665A31" w14:textId="77777777" w:rsidTr="005566B8">
        <w:tblPrEx>
          <w:shd w:val="clear" w:color="auto" w:fill="CDD4E9"/>
        </w:tblPrEx>
        <w:trPr>
          <w:trHeight w:val="585"/>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6A29264F"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Summary of evidence</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7AF86A1"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19</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3CCB7D7"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Summarize the main results (including an overview of concepts, themes, and types of evidence available), link to the review questions and objectives, and consider the relevance to key group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FB5756B" w14:textId="09708384" w:rsidR="0071166C" w:rsidRPr="001E39E2" w:rsidRDefault="006A3B54" w:rsidP="005566B8">
            <w:pPr>
              <w:pStyle w:val="Body"/>
              <w:contextualSpacing/>
              <w:rPr>
                <w:rFonts w:asciiTheme="minorHAnsi" w:hAnsiTheme="minorHAnsi" w:cstheme="minorHAnsi"/>
                <w:sz w:val="20"/>
                <w:szCs w:val="20"/>
              </w:rPr>
            </w:pPr>
            <w:r>
              <w:rPr>
                <w:rFonts w:asciiTheme="minorHAnsi" w:hAnsiTheme="minorHAnsi" w:cstheme="minorHAnsi"/>
                <w:sz w:val="20"/>
                <w:szCs w:val="20"/>
              </w:rPr>
              <w:t>9-10</w:t>
            </w:r>
          </w:p>
        </w:tc>
      </w:tr>
      <w:tr w:rsidR="0071166C" w14:paraId="14A50B96" w14:textId="77777777" w:rsidTr="00684907">
        <w:tblPrEx>
          <w:shd w:val="clear" w:color="auto" w:fill="CDD4E9"/>
        </w:tblPrEx>
        <w:trPr>
          <w:trHeight w:val="23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49EFF37"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Limitation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32B1ACBC"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20</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53C7446"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iscuss the limitations of the scoping review proces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5B458250" w14:textId="7E652133" w:rsidR="0071166C" w:rsidRPr="001E39E2" w:rsidRDefault="006A3B54" w:rsidP="005566B8">
            <w:pPr>
              <w:pStyle w:val="Body"/>
              <w:contextualSpacing/>
              <w:rPr>
                <w:rFonts w:asciiTheme="minorHAnsi" w:hAnsiTheme="minorHAnsi" w:cstheme="minorHAnsi"/>
                <w:sz w:val="20"/>
                <w:szCs w:val="20"/>
              </w:rPr>
            </w:pPr>
            <w:r>
              <w:rPr>
                <w:rFonts w:asciiTheme="minorHAnsi" w:hAnsiTheme="minorHAnsi" w:cstheme="minorHAnsi"/>
                <w:sz w:val="20"/>
                <w:szCs w:val="20"/>
              </w:rPr>
              <w:t>12</w:t>
            </w:r>
          </w:p>
        </w:tc>
      </w:tr>
      <w:tr w:rsidR="0071166C" w14:paraId="423E9060"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1ABA28C6"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Conclusions</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2BAFF01"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21</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0AD5C9B8"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Provide a general interpretation of the results with respect to the review questions and objectives, as well as potential implications and/or next steps.</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6A8512A" w14:textId="076858D3" w:rsidR="0071166C" w:rsidRPr="001E39E2" w:rsidRDefault="006A3B54" w:rsidP="005566B8">
            <w:pPr>
              <w:pStyle w:val="Body"/>
              <w:contextualSpacing/>
              <w:rPr>
                <w:rFonts w:asciiTheme="minorHAnsi" w:hAnsiTheme="minorHAnsi" w:cstheme="minorHAnsi"/>
                <w:sz w:val="20"/>
                <w:szCs w:val="20"/>
              </w:rPr>
            </w:pPr>
            <w:r>
              <w:rPr>
                <w:rFonts w:asciiTheme="minorHAnsi" w:hAnsiTheme="minorHAnsi" w:cstheme="minorHAnsi"/>
                <w:sz w:val="20"/>
                <w:szCs w:val="20"/>
              </w:rPr>
              <w:t>14</w:t>
            </w:r>
          </w:p>
        </w:tc>
      </w:tr>
      <w:tr w:rsidR="0071166C" w14:paraId="20253405" w14:textId="77777777" w:rsidTr="00684907">
        <w:tblPrEx>
          <w:shd w:val="clear" w:color="auto" w:fill="CDD4E9"/>
        </w:tblPrEx>
        <w:trPr>
          <w:trHeight w:val="230"/>
        </w:trPr>
        <w:tc>
          <w:tcPr>
            <w:tcW w:w="12994" w:type="dxa"/>
            <w:gridSpan w:val="4"/>
            <w:tcBorders>
              <w:top w:val="single" w:sz="4" w:space="0" w:color="BFBFBF"/>
              <w:left w:val="single" w:sz="4" w:space="0" w:color="BFBFBF"/>
              <w:bottom w:val="single" w:sz="4" w:space="0" w:color="BFBFBF"/>
              <w:right w:val="single" w:sz="4" w:space="0" w:color="BFBFBF"/>
            </w:tcBorders>
            <w:shd w:val="clear" w:color="auto" w:fill="D9E2F3"/>
            <w:tcMar>
              <w:top w:w="80" w:type="dxa"/>
              <w:left w:w="80" w:type="dxa"/>
              <w:bottom w:w="80" w:type="dxa"/>
              <w:right w:w="80" w:type="dxa"/>
            </w:tcMar>
            <w:vAlign w:val="center"/>
          </w:tcPr>
          <w:p w14:paraId="75357DBA"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b/>
                <w:bCs/>
                <w:sz w:val="20"/>
                <w:szCs w:val="20"/>
              </w:rPr>
              <w:t>FUNDING</w:t>
            </w:r>
          </w:p>
        </w:tc>
      </w:tr>
      <w:tr w:rsidR="0071166C" w14:paraId="7483E5D5" w14:textId="77777777" w:rsidTr="00684907">
        <w:tblPrEx>
          <w:shd w:val="clear" w:color="auto" w:fill="CDD4E9"/>
        </w:tblPrEx>
        <w:trPr>
          <w:trHeight w:val="670"/>
        </w:trPr>
        <w:tc>
          <w:tcPr>
            <w:tcW w:w="2445" w:type="dxa"/>
            <w:tcBorders>
              <w:top w:val="single" w:sz="4" w:space="0" w:color="BFBFBF"/>
              <w:left w:val="single" w:sz="4" w:space="0" w:color="BFBFBF"/>
              <w:bottom w:val="single" w:sz="4" w:space="0" w:color="BFBFBF"/>
              <w:right w:val="single" w:sz="4" w:space="0" w:color="BFBFBF"/>
            </w:tcBorders>
            <w:shd w:val="clear" w:color="auto" w:fill="auto"/>
            <w:tcMar>
              <w:top w:w="80" w:type="dxa"/>
              <w:left w:w="260" w:type="dxa"/>
              <w:bottom w:w="80" w:type="dxa"/>
              <w:right w:w="80" w:type="dxa"/>
            </w:tcMar>
            <w:vAlign w:val="center"/>
          </w:tcPr>
          <w:p w14:paraId="4E496993" w14:textId="77777777" w:rsidR="0071166C" w:rsidRPr="001E39E2" w:rsidRDefault="0071166C" w:rsidP="005566B8">
            <w:pPr>
              <w:pStyle w:val="Body"/>
              <w:ind w:left="180"/>
              <w:contextualSpacing/>
              <w:rPr>
                <w:rFonts w:asciiTheme="minorHAnsi" w:hAnsiTheme="minorHAnsi" w:cstheme="minorHAnsi"/>
                <w:sz w:val="20"/>
                <w:szCs w:val="20"/>
              </w:rPr>
            </w:pPr>
            <w:r w:rsidRPr="001E39E2">
              <w:rPr>
                <w:rFonts w:asciiTheme="minorHAnsi" w:hAnsiTheme="minorHAnsi" w:cstheme="minorHAnsi"/>
                <w:sz w:val="20"/>
                <w:szCs w:val="20"/>
              </w:rPr>
              <w:t>Funding</w:t>
            </w:r>
          </w:p>
        </w:tc>
        <w:tc>
          <w:tcPr>
            <w:tcW w:w="64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1640A5C" w14:textId="77777777" w:rsidR="0071166C" w:rsidRPr="001E39E2" w:rsidRDefault="0071166C" w:rsidP="005566B8">
            <w:pPr>
              <w:pStyle w:val="Body"/>
              <w:contextualSpacing/>
              <w:jc w:val="center"/>
              <w:rPr>
                <w:rFonts w:asciiTheme="minorHAnsi" w:hAnsiTheme="minorHAnsi" w:cstheme="minorHAnsi"/>
                <w:sz w:val="20"/>
                <w:szCs w:val="20"/>
              </w:rPr>
            </w:pPr>
            <w:r w:rsidRPr="001E39E2">
              <w:rPr>
                <w:rFonts w:asciiTheme="minorHAnsi" w:hAnsiTheme="minorHAnsi" w:cstheme="minorHAnsi"/>
                <w:sz w:val="20"/>
                <w:szCs w:val="20"/>
              </w:rPr>
              <w:t>22</w:t>
            </w:r>
          </w:p>
        </w:tc>
        <w:tc>
          <w:tcPr>
            <w:tcW w:w="8527"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5EE6316" w14:textId="77777777" w:rsidR="0071166C" w:rsidRPr="001E39E2" w:rsidRDefault="0071166C" w:rsidP="005566B8">
            <w:pPr>
              <w:pStyle w:val="Body"/>
              <w:contextualSpacing/>
              <w:rPr>
                <w:rFonts w:asciiTheme="minorHAnsi" w:hAnsiTheme="minorHAnsi" w:cstheme="minorHAnsi"/>
                <w:sz w:val="20"/>
                <w:szCs w:val="20"/>
              </w:rPr>
            </w:pPr>
            <w:r w:rsidRPr="001E39E2">
              <w:rPr>
                <w:rFonts w:asciiTheme="minorHAnsi" w:hAnsiTheme="minorHAnsi" w:cstheme="minorHAnsi"/>
                <w:sz w:val="20"/>
                <w:szCs w:val="20"/>
              </w:rPr>
              <w:t>Describe sources of funding for the included sources of evidence, as well as sources of funding for the scoping review. Describe the role of the funders of the scoping review.</w:t>
            </w:r>
          </w:p>
        </w:tc>
        <w:tc>
          <w:tcPr>
            <w:tcW w:w="1381"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455BF99D" w14:textId="49243B11" w:rsidR="0071166C" w:rsidRPr="001E39E2" w:rsidRDefault="006A3B54" w:rsidP="005566B8">
            <w:pPr>
              <w:pStyle w:val="Body"/>
              <w:contextualSpacing/>
              <w:rPr>
                <w:rFonts w:asciiTheme="minorHAnsi" w:hAnsiTheme="minorHAnsi" w:cstheme="minorHAnsi"/>
                <w:sz w:val="20"/>
                <w:szCs w:val="20"/>
              </w:rPr>
            </w:pPr>
            <w:r>
              <w:rPr>
                <w:rFonts w:asciiTheme="minorHAnsi" w:hAnsiTheme="minorHAnsi" w:cstheme="minorHAnsi"/>
                <w:sz w:val="20"/>
                <w:szCs w:val="20"/>
              </w:rPr>
              <w:t>1</w:t>
            </w:r>
          </w:p>
        </w:tc>
      </w:tr>
    </w:tbl>
    <w:p w14:paraId="03150881" w14:textId="77777777" w:rsidR="0071166C" w:rsidRDefault="0071166C" w:rsidP="005566B8">
      <w:pPr>
        <w:pStyle w:val="Body"/>
        <w:widowControl w:val="0"/>
      </w:pPr>
    </w:p>
    <w:p w14:paraId="58F3F489" w14:textId="77777777" w:rsidR="0071166C" w:rsidRPr="001E39E2" w:rsidRDefault="0071166C" w:rsidP="005566B8">
      <w:pPr>
        <w:pStyle w:val="Body"/>
        <w:rPr>
          <w:sz w:val="16"/>
          <w:szCs w:val="16"/>
        </w:rPr>
      </w:pPr>
      <w:r w:rsidRPr="001E39E2">
        <w:rPr>
          <w:sz w:val="16"/>
          <w:szCs w:val="16"/>
        </w:rPr>
        <w:t>JBI = Joanna Briggs Institute; PRISMA-ScR = Preferred Reporting Items for Systematic reviews and Meta-Analyses extension for Scoping Reviews.</w:t>
      </w:r>
    </w:p>
    <w:p w14:paraId="21F9040A" w14:textId="77777777" w:rsidR="0071166C" w:rsidRPr="001E39E2" w:rsidRDefault="0071166C" w:rsidP="005566B8">
      <w:pPr>
        <w:pStyle w:val="Body"/>
        <w:rPr>
          <w:sz w:val="16"/>
          <w:szCs w:val="16"/>
        </w:rPr>
      </w:pPr>
      <w:r w:rsidRPr="001E39E2">
        <w:rPr>
          <w:sz w:val="16"/>
          <w:szCs w:val="16"/>
        </w:rPr>
        <w:t xml:space="preserve">* Where </w:t>
      </w:r>
      <w:r w:rsidRPr="001E39E2">
        <w:rPr>
          <w:i/>
          <w:iCs/>
          <w:sz w:val="16"/>
          <w:szCs w:val="16"/>
        </w:rPr>
        <w:t>sources of evidence</w:t>
      </w:r>
      <w:r w:rsidRPr="001E39E2">
        <w:rPr>
          <w:sz w:val="16"/>
          <w:szCs w:val="16"/>
        </w:rPr>
        <w:t xml:space="preserve"> (see second footnote) are compiled from, such as bibliographic databases, social media platforms, and Web sites.</w:t>
      </w:r>
    </w:p>
    <w:p w14:paraId="691CBD0F" w14:textId="77777777" w:rsidR="0071166C" w:rsidRPr="001E39E2" w:rsidRDefault="0071166C" w:rsidP="0071166C">
      <w:pPr>
        <w:pStyle w:val="Body"/>
        <w:rPr>
          <w:sz w:val="16"/>
          <w:szCs w:val="16"/>
        </w:rPr>
      </w:pPr>
      <w:r w:rsidRPr="001E39E2">
        <w:rPr>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E39E2">
        <w:rPr>
          <w:i/>
          <w:iCs/>
          <w:sz w:val="16"/>
          <w:szCs w:val="16"/>
          <w:lang w:val="fr-FR"/>
        </w:rPr>
        <w:t>information sources</w:t>
      </w:r>
      <w:r w:rsidRPr="001E39E2">
        <w:rPr>
          <w:sz w:val="16"/>
          <w:szCs w:val="16"/>
        </w:rPr>
        <w:t xml:space="preserve"> (see first footnote).</w:t>
      </w:r>
    </w:p>
    <w:p w14:paraId="0E8DE8F4" w14:textId="77777777" w:rsidR="0071166C" w:rsidRPr="001E39E2" w:rsidRDefault="0071166C" w:rsidP="0071166C">
      <w:pPr>
        <w:pStyle w:val="Body"/>
        <w:rPr>
          <w:sz w:val="16"/>
          <w:szCs w:val="16"/>
        </w:rPr>
      </w:pPr>
      <w:r w:rsidRPr="001E39E2">
        <w:rPr>
          <w:sz w:val="16"/>
          <w:szCs w:val="16"/>
        </w:rPr>
        <w:t xml:space="preserve">‡ The frameworks by Arksey and O’Malley (6) and </w:t>
      </w:r>
      <w:proofErr w:type="spellStart"/>
      <w:r w:rsidRPr="001E39E2">
        <w:rPr>
          <w:sz w:val="16"/>
          <w:szCs w:val="16"/>
        </w:rPr>
        <w:t>Levac</w:t>
      </w:r>
      <w:proofErr w:type="spellEnd"/>
      <w:r w:rsidRPr="001E39E2">
        <w:rPr>
          <w:sz w:val="16"/>
          <w:szCs w:val="16"/>
        </w:rPr>
        <w:t xml:space="preserve"> and colleagues (7) and the JBI guidance (4, 5) refer to the process of data extraction in a scoping review as data charting</w:t>
      </w:r>
      <w:r w:rsidRPr="001E39E2">
        <w:rPr>
          <w:i/>
          <w:iCs/>
          <w:sz w:val="16"/>
          <w:szCs w:val="16"/>
        </w:rPr>
        <w:t>.</w:t>
      </w:r>
    </w:p>
    <w:p w14:paraId="752E9FD2" w14:textId="77777777" w:rsidR="0071166C" w:rsidRPr="001E39E2" w:rsidRDefault="0071166C" w:rsidP="0071166C">
      <w:pPr>
        <w:pStyle w:val="Body"/>
        <w:rPr>
          <w:sz w:val="16"/>
          <w:szCs w:val="16"/>
        </w:rPr>
      </w:pPr>
      <w:r w:rsidRPr="001E39E2">
        <w:rPr>
          <w:sz w:val="16"/>
          <w:szCs w:val="16"/>
        </w:rPr>
        <w:t>§</w:t>
      </w:r>
      <w:r w:rsidRPr="001E39E2">
        <w:rPr>
          <w:i/>
          <w:iCs/>
          <w:sz w:val="16"/>
          <w:szCs w:val="16"/>
        </w:rPr>
        <w:t xml:space="preserve"> </w:t>
      </w:r>
      <w:r w:rsidRPr="001E39E2">
        <w:rPr>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BFDC31B" w14:textId="5BD9452B" w:rsidR="0071166C" w:rsidRPr="0075019E" w:rsidRDefault="0071166C" w:rsidP="00BD66F7">
      <w:pPr>
        <w:pStyle w:val="Body"/>
        <w:spacing w:before="240"/>
      </w:pPr>
      <w:r w:rsidRPr="001E39E2">
        <w:rPr>
          <w:i/>
          <w:iCs/>
          <w:sz w:val="16"/>
          <w:szCs w:val="16"/>
        </w:rPr>
        <w:t>From:</w:t>
      </w:r>
      <w:r w:rsidRPr="001E39E2">
        <w:rPr>
          <w:sz w:val="16"/>
          <w:szCs w:val="16"/>
        </w:rPr>
        <w:t xml:space="preserve"> </w:t>
      </w:r>
      <w:proofErr w:type="spellStart"/>
      <w:r w:rsidRPr="001E39E2">
        <w:rPr>
          <w:sz w:val="16"/>
          <w:szCs w:val="16"/>
        </w:rPr>
        <w:t>Tricco</w:t>
      </w:r>
      <w:proofErr w:type="spellEnd"/>
      <w:r w:rsidRPr="001E39E2">
        <w:rPr>
          <w:sz w:val="16"/>
          <w:szCs w:val="16"/>
        </w:rPr>
        <w:t xml:space="preserve"> AC, Lillie E, </w:t>
      </w:r>
      <w:proofErr w:type="spellStart"/>
      <w:r w:rsidRPr="001E39E2">
        <w:rPr>
          <w:sz w:val="16"/>
          <w:szCs w:val="16"/>
        </w:rPr>
        <w:t>Zarin</w:t>
      </w:r>
      <w:proofErr w:type="spellEnd"/>
      <w:r w:rsidRPr="001E39E2">
        <w:rPr>
          <w:sz w:val="16"/>
          <w:szCs w:val="16"/>
        </w:rPr>
        <w:t xml:space="preserve"> W, O'Brien KK, Colquhoun H, </w:t>
      </w:r>
      <w:proofErr w:type="spellStart"/>
      <w:r w:rsidRPr="001E39E2">
        <w:rPr>
          <w:sz w:val="16"/>
          <w:szCs w:val="16"/>
        </w:rPr>
        <w:t>Levac</w:t>
      </w:r>
      <w:proofErr w:type="spellEnd"/>
      <w:r w:rsidRPr="001E39E2">
        <w:rPr>
          <w:sz w:val="16"/>
          <w:szCs w:val="16"/>
        </w:rPr>
        <w:t xml:space="preserve"> D, et al. PRISMA Extension for Scoping Reviews (PRISMA-ScR): Checklist and Explanation. Ann Intern </w:t>
      </w:r>
      <w:proofErr w:type="gramStart"/>
      <w:r w:rsidRPr="001E39E2">
        <w:rPr>
          <w:sz w:val="16"/>
          <w:szCs w:val="16"/>
        </w:rPr>
        <w:t>Med. ;</w:t>
      </w:r>
      <w:proofErr w:type="gramEnd"/>
      <w:r w:rsidRPr="001E39E2">
        <w:rPr>
          <w:sz w:val="16"/>
          <w:szCs w:val="16"/>
        </w:rPr>
        <w:t xml:space="preserve">169:467–473. </w:t>
      </w:r>
      <w:proofErr w:type="spellStart"/>
      <w:r w:rsidRPr="001E39E2">
        <w:rPr>
          <w:sz w:val="16"/>
          <w:szCs w:val="16"/>
        </w:rPr>
        <w:t>doi</w:t>
      </w:r>
      <w:proofErr w:type="spellEnd"/>
      <w:r w:rsidRPr="001E39E2">
        <w:rPr>
          <w:sz w:val="16"/>
          <w:szCs w:val="16"/>
        </w:rPr>
        <w:t>: 10.7326/M18-0850</w:t>
      </w:r>
    </w:p>
    <w:p w14:paraId="32BA4D81" w14:textId="4C9959CF" w:rsidR="005D02E3" w:rsidRPr="005375A2" w:rsidRDefault="005D02E3" w:rsidP="00FB3368">
      <w:pPr>
        <w:snapToGrid w:val="0"/>
        <w:spacing w:after="0" w:line="276" w:lineRule="auto"/>
      </w:pPr>
    </w:p>
    <w:sectPr w:rsidR="005D02E3" w:rsidRPr="005375A2" w:rsidSect="00B27023">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8558C2" w14:textId="77777777" w:rsidR="00945367" w:rsidRDefault="00945367" w:rsidP="004434C4">
      <w:pPr>
        <w:spacing w:after="0" w:line="240" w:lineRule="auto"/>
      </w:pPr>
      <w:r>
        <w:separator/>
      </w:r>
    </w:p>
  </w:endnote>
  <w:endnote w:type="continuationSeparator" w:id="0">
    <w:p w14:paraId="3A56457A" w14:textId="77777777" w:rsidR="00945367" w:rsidRDefault="00945367" w:rsidP="00443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6670712"/>
      <w:docPartObj>
        <w:docPartGallery w:val="Page Numbers (Bottom of Page)"/>
        <w:docPartUnique/>
      </w:docPartObj>
    </w:sdtPr>
    <w:sdtEndPr>
      <w:rPr>
        <w:rStyle w:val="PageNumber"/>
      </w:rPr>
    </w:sdtEndPr>
    <w:sdtContent>
      <w:p w14:paraId="26AAFD32" w14:textId="4DBF2C42" w:rsidR="00256F72" w:rsidRDefault="00256F72" w:rsidP="00FA5C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BF1C3D" w14:textId="77777777" w:rsidR="00256F72" w:rsidRDefault="00256F72" w:rsidP="004434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3953526"/>
      <w:docPartObj>
        <w:docPartGallery w:val="Page Numbers (Bottom of Page)"/>
        <w:docPartUnique/>
      </w:docPartObj>
    </w:sdtPr>
    <w:sdtEndPr>
      <w:rPr>
        <w:rStyle w:val="PageNumber"/>
      </w:rPr>
    </w:sdtEndPr>
    <w:sdtContent>
      <w:p w14:paraId="704A34A4" w14:textId="0DA0D3D9" w:rsidR="00256F72" w:rsidRDefault="00256F72" w:rsidP="00FA5C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ADA35AF" w14:textId="77777777" w:rsidR="00256F72" w:rsidRDefault="00256F72" w:rsidP="004434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A989D4" w14:textId="77777777" w:rsidR="00945367" w:rsidRDefault="00945367" w:rsidP="004434C4">
      <w:pPr>
        <w:spacing w:after="0" w:line="240" w:lineRule="auto"/>
      </w:pPr>
      <w:r>
        <w:separator/>
      </w:r>
    </w:p>
  </w:footnote>
  <w:footnote w:type="continuationSeparator" w:id="0">
    <w:p w14:paraId="3FDBBA6B" w14:textId="77777777" w:rsidR="00945367" w:rsidRDefault="00945367" w:rsidP="004434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6C0A8E"/>
    <w:multiLevelType w:val="hybridMultilevel"/>
    <w:tmpl w:val="13EA6184"/>
    <w:lvl w:ilvl="0" w:tplc="5FE44ACE">
      <w:start w:val="1"/>
      <w:numFmt w:val="decimal"/>
      <w:lvlText w:val="%1."/>
      <w:lvlJc w:val="left"/>
      <w:pPr>
        <w:ind w:left="360" w:hanging="360"/>
      </w:pPr>
    </w:lvl>
    <w:lvl w:ilvl="1" w:tplc="4D0403A2">
      <w:start w:val="1"/>
      <w:numFmt w:val="decimal"/>
      <w:lvlText w:val="%2."/>
      <w:lvlJc w:val="left"/>
      <w:pPr>
        <w:ind w:left="1080" w:hanging="360"/>
      </w:pPr>
    </w:lvl>
    <w:lvl w:ilvl="2" w:tplc="D86AD184">
      <w:start w:val="1"/>
      <w:numFmt w:val="lowerRoman"/>
      <w:lvlText w:val="%3."/>
      <w:lvlJc w:val="right"/>
      <w:pPr>
        <w:ind w:left="1800" w:hanging="180"/>
      </w:pPr>
    </w:lvl>
    <w:lvl w:ilvl="3" w:tplc="68283B7E">
      <w:start w:val="1"/>
      <w:numFmt w:val="decimal"/>
      <w:lvlText w:val="%4."/>
      <w:lvlJc w:val="left"/>
      <w:pPr>
        <w:ind w:left="2520" w:hanging="360"/>
      </w:pPr>
    </w:lvl>
    <w:lvl w:ilvl="4" w:tplc="B3CE981E">
      <w:start w:val="1"/>
      <w:numFmt w:val="lowerLetter"/>
      <w:lvlText w:val="%5."/>
      <w:lvlJc w:val="left"/>
      <w:pPr>
        <w:ind w:left="3240" w:hanging="360"/>
      </w:pPr>
    </w:lvl>
    <w:lvl w:ilvl="5" w:tplc="42F07C5E">
      <w:start w:val="1"/>
      <w:numFmt w:val="lowerRoman"/>
      <w:lvlText w:val="%6."/>
      <w:lvlJc w:val="right"/>
      <w:pPr>
        <w:ind w:left="3960" w:hanging="180"/>
      </w:pPr>
    </w:lvl>
    <w:lvl w:ilvl="6" w:tplc="A5005AAC">
      <w:start w:val="1"/>
      <w:numFmt w:val="decimal"/>
      <w:lvlText w:val="%7."/>
      <w:lvlJc w:val="left"/>
      <w:pPr>
        <w:ind w:left="4680" w:hanging="360"/>
      </w:pPr>
    </w:lvl>
    <w:lvl w:ilvl="7" w:tplc="1060A1F8">
      <w:start w:val="1"/>
      <w:numFmt w:val="lowerLetter"/>
      <w:lvlText w:val="%8."/>
      <w:lvlJc w:val="left"/>
      <w:pPr>
        <w:ind w:left="5400" w:hanging="360"/>
      </w:pPr>
    </w:lvl>
    <w:lvl w:ilvl="8" w:tplc="1A5EE2C0">
      <w:start w:val="1"/>
      <w:numFmt w:val="lowerRoman"/>
      <w:lvlText w:val="%9."/>
      <w:lvlJc w:val="right"/>
      <w:pPr>
        <w:ind w:left="6120" w:hanging="180"/>
      </w:pPr>
    </w:lvl>
  </w:abstractNum>
  <w:abstractNum w:abstractNumId="1" w15:restartNumberingAfterBreak="0">
    <w:nsid w:val="6C484AC6"/>
    <w:multiLevelType w:val="hybridMultilevel"/>
    <w:tmpl w:val="DC704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7D5"/>
    <w:rsid w:val="00000D4F"/>
    <w:rsid w:val="0000593A"/>
    <w:rsid w:val="00012BE0"/>
    <w:rsid w:val="000151F3"/>
    <w:rsid w:val="00025C51"/>
    <w:rsid w:val="00025D69"/>
    <w:rsid w:val="00031C82"/>
    <w:rsid w:val="00034C0A"/>
    <w:rsid w:val="0004036F"/>
    <w:rsid w:val="00043E6E"/>
    <w:rsid w:val="00050FA5"/>
    <w:rsid w:val="000600FF"/>
    <w:rsid w:val="000630FC"/>
    <w:rsid w:val="0007162C"/>
    <w:rsid w:val="00072558"/>
    <w:rsid w:val="00074475"/>
    <w:rsid w:val="00076622"/>
    <w:rsid w:val="00076CB3"/>
    <w:rsid w:val="00080A3A"/>
    <w:rsid w:val="00095073"/>
    <w:rsid w:val="000A31D7"/>
    <w:rsid w:val="000C3B8E"/>
    <w:rsid w:val="000C4154"/>
    <w:rsid w:val="000E1077"/>
    <w:rsid w:val="000E71E1"/>
    <w:rsid w:val="00100122"/>
    <w:rsid w:val="001033BB"/>
    <w:rsid w:val="00106CA5"/>
    <w:rsid w:val="00132CFC"/>
    <w:rsid w:val="00142EE3"/>
    <w:rsid w:val="00153820"/>
    <w:rsid w:val="001672C3"/>
    <w:rsid w:val="00171AA1"/>
    <w:rsid w:val="0017362F"/>
    <w:rsid w:val="00185280"/>
    <w:rsid w:val="00186870"/>
    <w:rsid w:val="00190D4E"/>
    <w:rsid w:val="00193D80"/>
    <w:rsid w:val="001A0D29"/>
    <w:rsid w:val="001A55AD"/>
    <w:rsid w:val="001C0C85"/>
    <w:rsid w:val="001C6EE1"/>
    <w:rsid w:val="001E39E2"/>
    <w:rsid w:val="001E4C67"/>
    <w:rsid w:val="001F3836"/>
    <w:rsid w:val="002010F4"/>
    <w:rsid w:val="00211790"/>
    <w:rsid w:val="00217BD3"/>
    <w:rsid w:val="00246C3B"/>
    <w:rsid w:val="0025360B"/>
    <w:rsid w:val="00256F72"/>
    <w:rsid w:val="002606E1"/>
    <w:rsid w:val="00266036"/>
    <w:rsid w:val="00275EA7"/>
    <w:rsid w:val="00284FAA"/>
    <w:rsid w:val="00292BC1"/>
    <w:rsid w:val="00295742"/>
    <w:rsid w:val="002967D2"/>
    <w:rsid w:val="002D77D5"/>
    <w:rsid w:val="002E0C6B"/>
    <w:rsid w:val="002E2FC7"/>
    <w:rsid w:val="002E6390"/>
    <w:rsid w:val="002F503D"/>
    <w:rsid w:val="0031194D"/>
    <w:rsid w:val="003154BC"/>
    <w:rsid w:val="003159DD"/>
    <w:rsid w:val="00315EE6"/>
    <w:rsid w:val="0032719B"/>
    <w:rsid w:val="003462EF"/>
    <w:rsid w:val="0035129E"/>
    <w:rsid w:val="0035174A"/>
    <w:rsid w:val="003569A7"/>
    <w:rsid w:val="00360156"/>
    <w:rsid w:val="00372D0D"/>
    <w:rsid w:val="00377325"/>
    <w:rsid w:val="00377B86"/>
    <w:rsid w:val="00383CF1"/>
    <w:rsid w:val="003844EB"/>
    <w:rsid w:val="00387549"/>
    <w:rsid w:val="00390949"/>
    <w:rsid w:val="00392280"/>
    <w:rsid w:val="00392987"/>
    <w:rsid w:val="00393F5F"/>
    <w:rsid w:val="003970CE"/>
    <w:rsid w:val="003974D2"/>
    <w:rsid w:val="003A0EAE"/>
    <w:rsid w:val="003A244F"/>
    <w:rsid w:val="003B4E5F"/>
    <w:rsid w:val="003C2362"/>
    <w:rsid w:val="003C2F0D"/>
    <w:rsid w:val="003C4B17"/>
    <w:rsid w:val="003C4C2A"/>
    <w:rsid w:val="003C682A"/>
    <w:rsid w:val="003D228C"/>
    <w:rsid w:val="003D22B0"/>
    <w:rsid w:val="003E7499"/>
    <w:rsid w:val="003F60FB"/>
    <w:rsid w:val="00402DF9"/>
    <w:rsid w:val="00403FBB"/>
    <w:rsid w:val="00404592"/>
    <w:rsid w:val="00404F0D"/>
    <w:rsid w:val="00413ABD"/>
    <w:rsid w:val="004256EE"/>
    <w:rsid w:val="00426836"/>
    <w:rsid w:val="0042783B"/>
    <w:rsid w:val="00434280"/>
    <w:rsid w:val="00442863"/>
    <w:rsid w:val="004434C4"/>
    <w:rsid w:val="00447D90"/>
    <w:rsid w:val="004513B5"/>
    <w:rsid w:val="00455B0C"/>
    <w:rsid w:val="0048400F"/>
    <w:rsid w:val="004943F9"/>
    <w:rsid w:val="00495250"/>
    <w:rsid w:val="004A45B9"/>
    <w:rsid w:val="004B4D70"/>
    <w:rsid w:val="004B6301"/>
    <w:rsid w:val="004B6CCC"/>
    <w:rsid w:val="004D6B43"/>
    <w:rsid w:val="004F37D7"/>
    <w:rsid w:val="005012F5"/>
    <w:rsid w:val="00501968"/>
    <w:rsid w:val="0050518A"/>
    <w:rsid w:val="00507651"/>
    <w:rsid w:val="00513B82"/>
    <w:rsid w:val="00514745"/>
    <w:rsid w:val="0051681F"/>
    <w:rsid w:val="00525696"/>
    <w:rsid w:val="0053704F"/>
    <w:rsid w:val="005375A2"/>
    <w:rsid w:val="00554B17"/>
    <w:rsid w:val="005566B8"/>
    <w:rsid w:val="005620A0"/>
    <w:rsid w:val="005706BF"/>
    <w:rsid w:val="005802B5"/>
    <w:rsid w:val="00581F3E"/>
    <w:rsid w:val="005B2EDC"/>
    <w:rsid w:val="005B49A3"/>
    <w:rsid w:val="005D02E3"/>
    <w:rsid w:val="005D7E33"/>
    <w:rsid w:val="005E4045"/>
    <w:rsid w:val="005E5111"/>
    <w:rsid w:val="005F0CAF"/>
    <w:rsid w:val="005F490B"/>
    <w:rsid w:val="00601E08"/>
    <w:rsid w:val="00605F9C"/>
    <w:rsid w:val="00615B58"/>
    <w:rsid w:val="00615FB8"/>
    <w:rsid w:val="0062401C"/>
    <w:rsid w:val="006307A4"/>
    <w:rsid w:val="00630F5A"/>
    <w:rsid w:val="006522E3"/>
    <w:rsid w:val="00663D11"/>
    <w:rsid w:val="00673484"/>
    <w:rsid w:val="006748CD"/>
    <w:rsid w:val="00680FDB"/>
    <w:rsid w:val="00684907"/>
    <w:rsid w:val="00684D78"/>
    <w:rsid w:val="0068677A"/>
    <w:rsid w:val="00693887"/>
    <w:rsid w:val="006A0387"/>
    <w:rsid w:val="006A03F7"/>
    <w:rsid w:val="006A1C28"/>
    <w:rsid w:val="006A3B54"/>
    <w:rsid w:val="006C67EA"/>
    <w:rsid w:val="006E0229"/>
    <w:rsid w:val="006E53D3"/>
    <w:rsid w:val="006F2C73"/>
    <w:rsid w:val="006F42CE"/>
    <w:rsid w:val="006F5565"/>
    <w:rsid w:val="0071166C"/>
    <w:rsid w:val="00711E64"/>
    <w:rsid w:val="00720043"/>
    <w:rsid w:val="00721D43"/>
    <w:rsid w:val="007266DD"/>
    <w:rsid w:val="0073211D"/>
    <w:rsid w:val="00740FD2"/>
    <w:rsid w:val="0074180B"/>
    <w:rsid w:val="00745EAB"/>
    <w:rsid w:val="0075019E"/>
    <w:rsid w:val="0075144B"/>
    <w:rsid w:val="00753AAB"/>
    <w:rsid w:val="007652DC"/>
    <w:rsid w:val="00766517"/>
    <w:rsid w:val="00767F7C"/>
    <w:rsid w:val="00777B85"/>
    <w:rsid w:val="007871D2"/>
    <w:rsid w:val="00797AF2"/>
    <w:rsid w:val="007A279D"/>
    <w:rsid w:val="007A5EC1"/>
    <w:rsid w:val="007C0412"/>
    <w:rsid w:val="007C3F77"/>
    <w:rsid w:val="007D3B51"/>
    <w:rsid w:val="007F0C8D"/>
    <w:rsid w:val="008052A3"/>
    <w:rsid w:val="00806903"/>
    <w:rsid w:val="00810535"/>
    <w:rsid w:val="008126B4"/>
    <w:rsid w:val="008145AF"/>
    <w:rsid w:val="008417E9"/>
    <w:rsid w:val="008440E5"/>
    <w:rsid w:val="00845CB8"/>
    <w:rsid w:val="008472AC"/>
    <w:rsid w:val="008628DC"/>
    <w:rsid w:val="0088062C"/>
    <w:rsid w:val="008A5B19"/>
    <w:rsid w:val="008A66B8"/>
    <w:rsid w:val="008C19E9"/>
    <w:rsid w:val="008C25EB"/>
    <w:rsid w:val="008C281D"/>
    <w:rsid w:val="008C574F"/>
    <w:rsid w:val="008C73DD"/>
    <w:rsid w:val="008D2C0D"/>
    <w:rsid w:val="008E2BA5"/>
    <w:rsid w:val="008F7310"/>
    <w:rsid w:val="00901EAA"/>
    <w:rsid w:val="009137E5"/>
    <w:rsid w:val="009160BB"/>
    <w:rsid w:val="0092172C"/>
    <w:rsid w:val="0093391B"/>
    <w:rsid w:val="0094132D"/>
    <w:rsid w:val="00945367"/>
    <w:rsid w:val="009609B0"/>
    <w:rsid w:val="00961FA4"/>
    <w:rsid w:val="00963EFE"/>
    <w:rsid w:val="00972E61"/>
    <w:rsid w:val="009A2E9A"/>
    <w:rsid w:val="009B55F8"/>
    <w:rsid w:val="009C4EBD"/>
    <w:rsid w:val="009C788F"/>
    <w:rsid w:val="009D2E08"/>
    <w:rsid w:val="009D7516"/>
    <w:rsid w:val="009E6151"/>
    <w:rsid w:val="00A01AED"/>
    <w:rsid w:val="00A0329A"/>
    <w:rsid w:val="00A037E4"/>
    <w:rsid w:val="00A14D66"/>
    <w:rsid w:val="00A2548E"/>
    <w:rsid w:val="00A27CA9"/>
    <w:rsid w:val="00A32DAE"/>
    <w:rsid w:val="00A46D96"/>
    <w:rsid w:val="00A50BC6"/>
    <w:rsid w:val="00A55C02"/>
    <w:rsid w:val="00A560A3"/>
    <w:rsid w:val="00A7562A"/>
    <w:rsid w:val="00A82453"/>
    <w:rsid w:val="00A93A6F"/>
    <w:rsid w:val="00AA6968"/>
    <w:rsid w:val="00AB1E59"/>
    <w:rsid w:val="00AB44E3"/>
    <w:rsid w:val="00AE311C"/>
    <w:rsid w:val="00AF18E8"/>
    <w:rsid w:val="00AF305F"/>
    <w:rsid w:val="00B01D88"/>
    <w:rsid w:val="00B05429"/>
    <w:rsid w:val="00B123FC"/>
    <w:rsid w:val="00B2005B"/>
    <w:rsid w:val="00B27023"/>
    <w:rsid w:val="00B30CD4"/>
    <w:rsid w:val="00B36CDC"/>
    <w:rsid w:val="00B414C3"/>
    <w:rsid w:val="00B47983"/>
    <w:rsid w:val="00B53034"/>
    <w:rsid w:val="00B536E7"/>
    <w:rsid w:val="00B542D0"/>
    <w:rsid w:val="00B543B4"/>
    <w:rsid w:val="00B64D2B"/>
    <w:rsid w:val="00B6634E"/>
    <w:rsid w:val="00B70775"/>
    <w:rsid w:val="00B823C7"/>
    <w:rsid w:val="00B913FB"/>
    <w:rsid w:val="00B93D6D"/>
    <w:rsid w:val="00BA2124"/>
    <w:rsid w:val="00BB101B"/>
    <w:rsid w:val="00BD66F7"/>
    <w:rsid w:val="00BD6DD5"/>
    <w:rsid w:val="00BE6C98"/>
    <w:rsid w:val="00BF1B3C"/>
    <w:rsid w:val="00BF45B0"/>
    <w:rsid w:val="00C0742A"/>
    <w:rsid w:val="00C2117F"/>
    <w:rsid w:val="00C26A02"/>
    <w:rsid w:val="00C27455"/>
    <w:rsid w:val="00C3149A"/>
    <w:rsid w:val="00C355E0"/>
    <w:rsid w:val="00C4134E"/>
    <w:rsid w:val="00C54B4C"/>
    <w:rsid w:val="00C565C1"/>
    <w:rsid w:val="00C604F6"/>
    <w:rsid w:val="00C77E39"/>
    <w:rsid w:val="00C93367"/>
    <w:rsid w:val="00C955FE"/>
    <w:rsid w:val="00CA3593"/>
    <w:rsid w:val="00CA373C"/>
    <w:rsid w:val="00CB5135"/>
    <w:rsid w:val="00CC2CE5"/>
    <w:rsid w:val="00CC5B47"/>
    <w:rsid w:val="00CD11EB"/>
    <w:rsid w:val="00CD46B0"/>
    <w:rsid w:val="00D00F76"/>
    <w:rsid w:val="00D107E1"/>
    <w:rsid w:val="00D130D5"/>
    <w:rsid w:val="00D1453D"/>
    <w:rsid w:val="00D41758"/>
    <w:rsid w:val="00D44745"/>
    <w:rsid w:val="00D45BAE"/>
    <w:rsid w:val="00D500C4"/>
    <w:rsid w:val="00D5043B"/>
    <w:rsid w:val="00D55D3E"/>
    <w:rsid w:val="00D60990"/>
    <w:rsid w:val="00D60C6B"/>
    <w:rsid w:val="00D62D71"/>
    <w:rsid w:val="00D63153"/>
    <w:rsid w:val="00D7153D"/>
    <w:rsid w:val="00D73372"/>
    <w:rsid w:val="00D738D0"/>
    <w:rsid w:val="00D803A7"/>
    <w:rsid w:val="00D86684"/>
    <w:rsid w:val="00D92CE3"/>
    <w:rsid w:val="00D9377E"/>
    <w:rsid w:val="00DA5C1A"/>
    <w:rsid w:val="00DB0468"/>
    <w:rsid w:val="00DC677E"/>
    <w:rsid w:val="00DD6148"/>
    <w:rsid w:val="00DF2060"/>
    <w:rsid w:val="00DF2C0E"/>
    <w:rsid w:val="00DF494D"/>
    <w:rsid w:val="00DF6BA5"/>
    <w:rsid w:val="00E15A13"/>
    <w:rsid w:val="00E2327B"/>
    <w:rsid w:val="00E36F50"/>
    <w:rsid w:val="00E37369"/>
    <w:rsid w:val="00E458A4"/>
    <w:rsid w:val="00E51259"/>
    <w:rsid w:val="00E609AA"/>
    <w:rsid w:val="00E65FAE"/>
    <w:rsid w:val="00E71CB0"/>
    <w:rsid w:val="00E732B7"/>
    <w:rsid w:val="00EA301C"/>
    <w:rsid w:val="00EA79E3"/>
    <w:rsid w:val="00EB7367"/>
    <w:rsid w:val="00EC08DF"/>
    <w:rsid w:val="00EC1E81"/>
    <w:rsid w:val="00EC5800"/>
    <w:rsid w:val="00EF0344"/>
    <w:rsid w:val="00F11D6E"/>
    <w:rsid w:val="00F1241F"/>
    <w:rsid w:val="00F341A5"/>
    <w:rsid w:val="00F401DD"/>
    <w:rsid w:val="00F40C72"/>
    <w:rsid w:val="00F44B23"/>
    <w:rsid w:val="00F50A46"/>
    <w:rsid w:val="00F55A69"/>
    <w:rsid w:val="00F65E92"/>
    <w:rsid w:val="00F70D75"/>
    <w:rsid w:val="00F727C5"/>
    <w:rsid w:val="00F75294"/>
    <w:rsid w:val="00F945A2"/>
    <w:rsid w:val="00F9530C"/>
    <w:rsid w:val="00FA0D4D"/>
    <w:rsid w:val="00FA5CEE"/>
    <w:rsid w:val="00FA7F19"/>
    <w:rsid w:val="00FB18BE"/>
    <w:rsid w:val="00FB3368"/>
    <w:rsid w:val="00FD7285"/>
    <w:rsid w:val="00FF2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0DB6C"/>
  <w15:chartTrackingRefBased/>
  <w15:docId w15:val="{53CCD7FF-A6FA-4427-B449-43C408346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0D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434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4C4"/>
  </w:style>
  <w:style w:type="character" w:styleId="PageNumber">
    <w:name w:val="page number"/>
    <w:basedOn w:val="DefaultParagraphFont"/>
    <w:uiPriority w:val="99"/>
    <w:semiHidden/>
    <w:unhideWhenUsed/>
    <w:rsid w:val="004434C4"/>
  </w:style>
  <w:style w:type="paragraph" w:customStyle="1" w:styleId="Body">
    <w:name w:val="Body"/>
    <w:rsid w:val="0071166C"/>
    <w:pPr>
      <w:pBdr>
        <w:top w:val="nil"/>
        <w:left w:val="nil"/>
        <w:bottom w:val="nil"/>
        <w:right w:val="nil"/>
        <w:between w:val="nil"/>
        <w:bar w:val="nil"/>
      </w:pBdr>
      <w:spacing w:after="0" w:line="240" w:lineRule="auto"/>
    </w:pPr>
    <w:rPr>
      <w:rFonts w:ascii="Calibri" w:eastAsia="Calibri" w:hAnsi="Calibri" w:cs="Calibri"/>
      <w:color w:val="000000"/>
      <w:u w:color="000000"/>
      <w:bdr w:val="nil"/>
    </w:rPr>
  </w:style>
  <w:style w:type="character" w:styleId="CommentReference">
    <w:name w:val="annotation reference"/>
    <w:basedOn w:val="DefaultParagraphFont"/>
    <w:uiPriority w:val="99"/>
    <w:semiHidden/>
    <w:unhideWhenUsed/>
    <w:rsid w:val="00766517"/>
    <w:rPr>
      <w:sz w:val="16"/>
      <w:szCs w:val="16"/>
    </w:rPr>
  </w:style>
  <w:style w:type="paragraph" w:styleId="CommentText">
    <w:name w:val="annotation text"/>
    <w:basedOn w:val="Normal"/>
    <w:link w:val="CommentTextChar"/>
    <w:uiPriority w:val="99"/>
    <w:semiHidden/>
    <w:unhideWhenUsed/>
    <w:rsid w:val="00766517"/>
    <w:pPr>
      <w:spacing w:line="240" w:lineRule="auto"/>
    </w:pPr>
    <w:rPr>
      <w:sz w:val="20"/>
      <w:szCs w:val="20"/>
    </w:rPr>
  </w:style>
  <w:style w:type="character" w:customStyle="1" w:styleId="CommentTextChar">
    <w:name w:val="Comment Text Char"/>
    <w:basedOn w:val="DefaultParagraphFont"/>
    <w:link w:val="CommentText"/>
    <w:uiPriority w:val="99"/>
    <w:semiHidden/>
    <w:rsid w:val="00766517"/>
    <w:rPr>
      <w:sz w:val="20"/>
      <w:szCs w:val="20"/>
    </w:rPr>
  </w:style>
  <w:style w:type="paragraph" w:styleId="CommentSubject">
    <w:name w:val="annotation subject"/>
    <w:basedOn w:val="CommentText"/>
    <w:next w:val="CommentText"/>
    <w:link w:val="CommentSubjectChar"/>
    <w:uiPriority w:val="99"/>
    <w:semiHidden/>
    <w:unhideWhenUsed/>
    <w:rsid w:val="00766517"/>
    <w:rPr>
      <w:b/>
      <w:bCs/>
    </w:rPr>
  </w:style>
  <w:style w:type="character" w:customStyle="1" w:styleId="CommentSubjectChar">
    <w:name w:val="Comment Subject Char"/>
    <w:basedOn w:val="CommentTextChar"/>
    <w:link w:val="CommentSubject"/>
    <w:uiPriority w:val="99"/>
    <w:semiHidden/>
    <w:rsid w:val="00766517"/>
    <w:rPr>
      <w:b/>
      <w:bCs/>
      <w:sz w:val="20"/>
      <w:szCs w:val="20"/>
    </w:rPr>
  </w:style>
  <w:style w:type="paragraph" w:styleId="BalloonText">
    <w:name w:val="Balloon Text"/>
    <w:basedOn w:val="Normal"/>
    <w:link w:val="BalloonTextChar"/>
    <w:uiPriority w:val="99"/>
    <w:semiHidden/>
    <w:unhideWhenUsed/>
    <w:rsid w:val="0076651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51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DD746E-1C49-0B4F-8390-387288A5F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62</Words>
  <Characters>491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Cherak</dc:creator>
  <cp:keywords/>
  <dc:description/>
  <cp:lastModifiedBy>Stephana Cherak</cp:lastModifiedBy>
  <cp:revision>5</cp:revision>
  <dcterms:created xsi:type="dcterms:W3CDTF">2020-01-03T23:32:00Z</dcterms:created>
  <dcterms:modified xsi:type="dcterms:W3CDTF">2020-07-10T15:35:00Z</dcterms:modified>
</cp:coreProperties>
</file>